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A83" w:rsidRDefault="00664342" w:rsidP="00DE5A83">
      <w:pPr>
        <w:rPr>
          <w:rFonts w:ascii="Times New Roman" w:hAnsi="Times New Roman"/>
          <w:bCs/>
          <w:kern w:val="0"/>
          <w:sz w:val="22"/>
          <w:szCs w:val="18"/>
          <w:lang w:val="en-GB"/>
        </w:rPr>
      </w:pPr>
      <w:r>
        <w:rPr>
          <w:rFonts w:ascii="Times New Roman" w:hAnsi="Times New Roman"/>
          <w:b/>
          <w:sz w:val="22"/>
          <w:szCs w:val="18"/>
          <w:lang w:val="en-GB"/>
        </w:rPr>
        <w:t xml:space="preserve">S3 </w:t>
      </w:r>
      <w:r w:rsidR="00DE5A83" w:rsidRPr="003D5465">
        <w:rPr>
          <w:rFonts w:ascii="Times New Roman" w:hAnsi="Times New Roman"/>
          <w:b/>
          <w:sz w:val="22"/>
          <w:szCs w:val="18"/>
          <w:lang w:val="en-GB"/>
        </w:rPr>
        <w:t>Table.</w:t>
      </w:r>
      <w:r w:rsidR="00DE5A83" w:rsidRPr="003D5465">
        <w:rPr>
          <w:rFonts w:ascii="Times New Roman" w:hAnsi="Times New Roman"/>
          <w:b/>
          <w:bCs/>
          <w:kern w:val="0"/>
          <w:sz w:val="22"/>
          <w:szCs w:val="18"/>
          <w:lang w:val="en-GB"/>
        </w:rPr>
        <w:t xml:space="preserve"> </w:t>
      </w:r>
      <w:r w:rsidR="00DE5A83">
        <w:rPr>
          <w:rFonts w:ascii="Times New Roman" w:hAnsi="Times New Roman"/>
          <w:bCs/>
          <w:kern w:val="0"/>
          <w:sz w:val="22"/>
          <w:szCs w:val="18"/>
          <w:lang w:val="en-GB"/>
        </w:rPr>
        <w:t>Gene Ontology terms related to sperm tail proteins</w:t>
      </w:r>
    </w:p>
    <w:tbl>
      <w:tblPr>
        <w:tblW w:w="90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3402"/>
        <w:gridCol w:w="709"/>
        <w:gridCol w:w="567"/>
        <w:gridCol w:w="1138"/>
        <w:gridCol w:w="1371"/>
      </w:tblGrid>
      <w:tr w:rsidR="00DE5A83" w:rsidRPr="00127F12" w:rsidTr="00D8099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atego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Ter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ou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20"/>
              </w:rPr>
              <w:t>p</w:t>
            </w: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-valu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Fold enrichment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permatogene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6.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0E-14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2.8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perm mot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50E-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6.6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ulticellular organism develop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20E-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ell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2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50E-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2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perm capaci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00E-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8.7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embrane depolarization during action potent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1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1.8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ell projection organiz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5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.7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alcium ion transmembrane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3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6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sperm </w:t>
            </w: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xoneme</w:t>
            </w:r>
            <w:proofErr w:type="spellEnd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assemb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9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2.7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alcium ion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3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xoneme</w:t>
            </w:r>
            <w:proofErr w:type="spellEnd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assemb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0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3.9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ilium mo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2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7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BP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transmembrane trans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4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8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otile ci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0E-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5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perm flagel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2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60E-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2.8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perm principal pie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50E-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15.9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ell pro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1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80E-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3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il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5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30E-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.7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outer dense fib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40E-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9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atSper</w:t>
            </w:r>
            <w:proofErr w:type="spellEnd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comp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90E-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52.2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crosomal</w:t>
            </w:r>
            <w:proofErr w:type="spellEnd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vesic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40E-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9.9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ytoskele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6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90E-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axonem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70E-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2.8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sperm </w:t>
            </w: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idpiec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10E-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8.5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icrotub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10E-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.2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sperm fibrous sh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60E-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8.3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ytopla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7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0E-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.7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icrotubule cytoskelet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6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0.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entri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1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2.2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CC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neuron proj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8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.2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voltage-gated calcium channel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4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8.7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alcium activated cation channel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.00E-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69.6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calcium channel activ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8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14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proofErr w:type="spellStart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TPase</w:t>
            </w:r>
            <w:proofErr w:type="spellEnd"/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0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1.2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microtubule bind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.20E-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7.5</w:t>
            </w:r>
          </w:p>
        </w:tc>
      </w:tr>
      <w:tr w:rsidR="00DE5A83" w:rsidRPr="00127F12" w:rsidTr="00D80999">
        <w:trPr>
          <w:trHeight w:val="33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kinesin bindi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8.30E-03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21.5</w:t>
            </w:r>
          </w:p>
        </w:tc>
      </w:tr>
      <w:tr w:rsidR="00DE5A83" w:rsidRPr="00DE5A83" w:rsidTr="00A95CEB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GOTERM_MF_DIRE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voltage-gated ion channel ac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3.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30E-0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A83" w:rsidRPr="00CC327F" w:rsidRDefault="00DE5A83" w:rsidP="00D809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9.1</w:t>
            </w:r>
          </w:p>
        </w:tc>
      </w:tr>
      <w:tr w:rsidR="00DE5A83" w:rsidRPr="00DE5A83" w:rsidTr="00A95CEB">
        <w:trPr>
          <w:trHeight w:val="330"/>
        </w:trPr>
        <w:tc>
          <w:tcPr>
            <w:tcW w:w="903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A83" w:rsidRPr="00CC327F" w:rsidRDefault="00DE5A83" w:rsidP="00A22BB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CC327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BP, biological process; CC, cellular component; MF, molecular function </w:t>
            </w:r>
          </w:p>
        </w:tc>
      </w:tr>
    </w:tbl>
    <w:p w:rsidR="00593ACF" w:rsidRPr="00CC327F" w:rsidRDefault="00593ACF" w:rsidP="00CC327F">
      <w:pPr>
        <w:rPr>
          <w:rFonts w:hint="eastAsia"/>
        </w:rPr>
      </w:pPr>
      <w:bookmarkStart w:id="0" w:name="_GoBack"/>
      <w:bookmarkEnd w:id="0"/>
    </w:p>
    <w:sectPr w:rsidR="00593ACF" w:rsidRPr="00CC32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0457" w:rsidRDefault="00400457" w:rsidP="00196104">
      <w:pPr>
        <w:spacing w:after="0" w:line="240" w:lineRule="auto"/>
      </w:pPr>
      <w:r>
        <w:separator/>
      </w:r>
    </w:p>
  </w:endnote>
  <w:endnote w:type="continuationSeparator" w:id="0">
    <w:p w:rsidR="00400457" w:rsidRDefault="00400457" w:rsidP="00196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0457" w:rsidRDefault="00400457" w:rsidP="00196104">
      <w:pPr>
        <w:spacing w:after="0" w:line="240" w:lineRule="auto"/>
      </w:pPr>
      <w:r>
        <w:separator/>
      </w:r>
    </w:p>
  </w:footnote>
  <w:footnote w:type="continuationSeparator" w:id="0">
    <w:p w:rsidR="00400457" w:rsidRDefault="00400457" w:rsidP="00196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A83"/>
    <w:rsid w:val="000835C8"/>
    <w:rsid w:val="00102486"/>
    <w:rsid w:val="00196104"/>
    <w:rsid w:val="002139FE"/>
    <w:rsid w:val="003F0A2E"/>
    <w:rsid w:val="00400457"/>
    <w:rsid w:val="004A6B50"/>
    <w:rsid w:val="004D38B6"/>
    <w:rsid w:val="004E7C9B"/>
    <w:rsid w:val="00593ACF"/>
    <w:rsid w:val="00664342"/>
    <w:rsid w:val="00720087"/>
    <w:rsid w:val="00823E57"/>
    <w:rsid w:val="00A95CEB"/>
    <w:rsid w:val="00CC327F"/>
    <w:rsid w:val="00D80999"/>
    <w:rsid w:val="00DE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355866-AFF7-415E-9288-E4764C096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5A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1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96104"/>
  </w:style>
  <w:style w:type="paragraph" w:styleId="a4">
    <w:name w:val="footer"/>
    <w:basedOn w:val="a"/>
    <w:link w:val="Char0"/>
    <w:uiPriority w:val="99"/>
    <w:unhideWhenUsed/>
    <w:rsid w:val="00196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6104"/>
  </w:style>
  <w:style w:type="paragraph" w:styleId="a5">
    <w:name w:val="Balloon Text"/>
    <w:basedOn w:val="a"/>
    <w:link w:val="Char1"/>
    <w:uiPriority w:val="99"/>
    <w:semiHidden/>
    <w:unhideWhenUsed/>
    <w:rsid w:val="004A6B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A6B5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AA1BF-2134-4278-A4A8-F9378333F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9</cp:revision>
  <cp:lastPrinted>2017-01-20T00:45:00Z</cp:lastPrinted>
  <dcterms:created xsi:type="dcterms:W3CDTF">2017-01-12T06:29:00Z</dcterms:created>
  <dcterms:modified xsi:type="dcterms:W3CDTF">2017-02-06T06:54:00Z</dcterms:modified>
</cp:coreProperties>
</file>